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77AB" w:rsidRPr="001B23C3" w:rsidRDefault="00BF77AB" w:rsidP="00BF77AB">
      <w:pPr>
        <w:spacing w:line="240" w:lineRule="auto"/>
        <w:rPr>
          <w:rFonts w:cstheme="minorHAnsi"/>
          <w:b/>
          <w:sz w:val="20"/>
          <w:szCs w:val="20"/>
        </w:rPr>
      </w:pPr>
      <w:r w:rsidRPr="001B23C3">
        <w:rPr>
          <w:rFonts w:cstheme="minorHAnsi"/>
          <w:b/>
          <w:sz w:val="20"/>
          <w:szCs w:val="20"/>
        </w:rPr>
        <w:t>Table S1.</w:t>
      </w:r>
      <w:r w:rsidRPr="001B23C3">
        <w:rPr>
          <w:rFonts w:cstheme="minorHAnsi"/>
          <w:sz w:val="20"/>
          <w:szCs w:val="20"/>
        </w:rPr>
        <w:t xml:space="preserve"> Demographic characteristics of participating households in the urban and rural communities.</w:t>
      </w:r>
    </w:p>
    <w:tbl>
      <w:tblPr>
        <w:tblW w:w="7708" w:type="dxa"/>
        <w:tblInd w:w="108" w:type="dxa"/>
        <w:tblLook w:val="04A0"/>
      </w:tblPr>
      <w:tblGrid>
        <w:gridCol w:w="3836"/>
        <w:gridCol w:w="1086"/>
        <w:gridCol w:w="850"/>
        <w:gridCol w:w="1378"/>
        <w:gridCol w:w="558"/>
      </w:tblGrid>
      <w:tr w:rsidR="00BF77AB" w:rsidRPr="001B23C3" w:rsidTr="002F215A">
        <w:trPr>
          <w:trHeight w:val="285"/>
        </w:trPr>
        <w:tc>
          <w:tcPr>
            <w:tcW w:w="383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haracteristic</w:t>
            </w:r>
          </w:p>
        </w:tc>
        <w:tc>
          <w:tcPr>
            <w:tcW w:w="1936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1936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ural</w:t>
            </w:r>
          </w:p>
        </w:tc>
      </w:tr>
      <w:tr w:rsidR="00BF77AB" w:rsidRPr="001B23C3" w:rsidTr="002F215A">
        <w:trPr>
          <w:trHeight w:val="285"/>
        </w:trPr>
        <w:tc>
          <w:tcPr>
            <w:tcW w:w="38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BF77AB" w:rsidRPr="001B23C3" w:rsidTr="00BF77AB">
        <w:trPr>
          <w:trHeight w:val="27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mographic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BF77AB" w:rsidRPr="001B23C3" w:rsidTr="00BF77AB">
        <w:trPr>
          <w:trHeight w:val="27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tal number of household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BF77AB" w:rsidRPr="001B23C3" w:rsidTr="00BF77AB">
        <w:trPr>
          <w:trHeight w:val="27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tal populatio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1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BF77AB" w:rsidRPr="001B23C3" w:rsidTr="00BF77AB">
        <w:trPr>
          <w:trHeight w:val="27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umber of children &lt;5 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</w:t>
            </w: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</w:t>
            </w: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of ag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4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3</w:t>
            </w:r>
          </w:p>
        </w:tc>
      </w:tr>
      <w:tr w:rsidR="00BF77AB" w:rsidRPr="001B23C3" w:rsidTr="00BF77AB">
        <w:trPr>
          <w:trHeight w:val="27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 number of occupants per household (range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 (1-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 (1 - 1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BF77AB" w:rsidRPr="001B23C3" w:rsidTr="00BF77AB">
        <w:trPr>
          <w:trHeight w:val="27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le headed household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9.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8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.2</w:t>
            </w:r>
          </w:p>
        </w:tc>
      </w:tr>
      <w:tr w:rsidR="00BF77AB" w:rsidRPr="001B23C3" w:rsidTr="00BF77AB">
        <w:trPr>
          <w:trHeight w:val="27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ducation of head of household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BF77AB" w:rsidRPr="001B23C3" w:rsidTr="00BF77AB">
        <w:trPr>
          <w:trHeight w:val="27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educatio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4</w:t>
            </w:r>
          </w:p>
        </w:tc>
      </w:tr>
      <w:tr w:rsidR="00BF77AB" w:rsidRPr="001B23C3" w:rsidTr="00BF77AB">
        <w:trPr>
          <w:trHeight w:val="27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ursery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</w:t>
            </w:r>
          </w:p>
        </w:tc>
      </w:tr>
      <w:tr w:rsidR="00BF77AB" w:rsidRPr="001B23C3" w:rsidTr="00BF77AB">
        <w:trPr>
          <w:trHeight w:val="27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imary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.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6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.8</w:t>
            </w:r>
          </w:p>
        </w:tc>
      </w:tr>
      <w:tr w:rsidR="00BF77AB" w:rsidRPr="001B23C3" w:rsidTr="00BF77AB">
        <w:trPr>
          <w:trHeight w:val="27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condary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4</w:t>
            </w:r>
          </w:p>
        </w:tc>
      </w:tr>
      <w:tr w:rsidR="00BF77AB" w:rsidRPr="001B23C3" w:rsidTr="00BF77AB">
        <w:trPr>
          <w:trHeight w:val="27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er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</w:t>
            </w:r>
          </w:p>
        </w:tc>
      </w:tr>
      <w:tr w:rsidR="00BF77AB" w:rsidRPr="001B23C3" w:rsidTr="00BF77AB">
        <w:trPr>
          <w:trHeight w:val="27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w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BF77AB" w:rsidRPr="001B23C3" w:rsidTr="00BF77AB">
        <w:trPr>
          <w:trHeight w:val="27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lectricity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3.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</w:t>
            </w:r>
          </w:p>
        </w:tc>
      </w:tr>
      <w:tr w:rsidR="00BF77AB" w:rsidRPr="001B23C3" w:rsidTr="00BF77AB">
        <w:trPr>
          <w:trHeight w:val="27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adio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5.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9.1</w:t>
            </w:r>
          </w:p>
        </w:tc>
      </w:tr>
      <w:tr w:rsidR="00BF77AB" w:rsidRPr="001B23C3" w:rsidTr="00BF77AB">
        <w:trPr>
          <w:trHeight w:val="27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V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7.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8</w:t>
            </w:r>
          </w:p>
        </w:tc>
      </w:tr>
      <w:tr w:rsidR="00BF77AB" w:rsidRPr="001B23C3" w:rsidTr="00BF77AB">
        <w:trPr>
          <w:trHeight w:val="27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bile phon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5.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.7</w:t>
            </w:r>
          </w:p>
        </w:tc>
      </w:tr>
      <w:tr w:rsidR="00BF77AB" w:rsidRPr="001B23C3" w:rsidTr="00BF77AB">
        <w:trPr>
          <w:trHeight w:val="27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frigerator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</w:tr>
      <w:tr w:rsidR="00BF77AB" w:rsidRPr="001B23C3" w:rsidTr="00BF77AB">
        <w:trPr>
          <w:trHeight w:val="27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 number of rooms (range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5 (1-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 (1-1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BF77AB" w:rsidRPr="001B23C3" w:rsidTr="00BF77AB">
        <w:trPr>
          <w:trHeight w:val="27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 number of sleeping rooms (range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 (1-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 (1-6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BF77AB" w:rsidRPr="001B23C3" w:rsidTr="00BF77AB">
        <w:trPr>
          <w:trHeight w:val="27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urce of drinking water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BF77AB" w:rsidRPr="001B23C3" w:rsidTr="00BF77AB">
        <w:trPr>
          <w:trHeight w:val="27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iped water in dwelling/yard/plot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.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5.6</w:t>
            </w:r>
          </w:p>
        </w:tc>
      </w:tr>
      <w:tr w:rsidR="00BF77AB" w:rsidRPr="001B23C3" w:rsidTr="00BF77AB">
        <w:trPr>
          <w:trHeight w:val="27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andpip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</w:t>
            </w:r>
          </w:p>
        </w:tc>
      </w:tr>
      <w:tr w:rsidR="00BF77AB" w:rsidRPr="001B23C3" w:rsidTr="00BF77AB">
        <w:trPr>
          <w:trHeight w:val="27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ring water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2</w:t>
            </w:r>
          </w:p>
        </w:tc>
      </w:tr>
      <w:tr w:rsidR="00BF77AB" w:rsidRPr="001B23C3" w:rsidTr="00BF77AB">
        <w:trPr>
          <w:trHeight w:val="27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protected dug wel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</w:t>
            </w:r>
          </w:p>
        </w:tc>
      </w:tr>
      <w:tr w:rsidR="00BF77AB" w:rsidRPr="001B23C3" w:rsidTr="00BF77AB">
        <w:trPr>
          <w:trHeight w:val="27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ottled water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</w:tr>
      <w:tr w:rsidR="00BF77AB" w:rsidRPr="001B23C3" w:rsidTr="00BF77AB">
        <w:trPr>
          <w:trHeight w:val="27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</w:t>
            </w:r>
          </w:p>
        </w:tc>
      </w:tr>
      <w:tr w:rsidR="00BF77AB" w:rsidRPr="001B23C3" w:rsidTr="00BF77AB">
        <w:trPr>
          <w:trHeight w:val="27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e water source in dry seaso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</w:t>
            </w:r>
          </w:p>
        </w:tc>
      </w:tr>
      <w:tr w:rsidR="00BF77AB" w:rsidRPr="001B23C3" w:rsidTr="00BF77AB">
        <w:trPr>
          <w:trHeight w:val="27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ported HWT-use prior drinking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.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.9</w:t>
            </w:r>
          </w:p>
        </w:tc>
      </w:tr>
      <w:tr w:rsidR="00BF77AB" w:rsidRPr="001B23C3" w:rsidTr="00BF77AB">
        <w:trPr>
          <w:trHeight w:val="27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thod of HWT used</w:t>
            </w: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BF77AB" w:rsidRPr="001B23C3" w:rsidTr="00BF77AB">
        <w:trPr>
          <w:trHeight w:val="27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oi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.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.6</w:t>
            </w:r>
          </w:p>
        </w:tc>
      </w:tr>
      <w:tr w:rsidR="00BF77AB" w:rsidRPr="001B23C3" w:rsidTr="00BF77AB">
        <w:trPr>
          <w:trHeight w:val="27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e chlorine or bleach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</w:t>
            </w:r>
          </w:p>
        </w:tc>
      </w:tr>
      <w:tr w:rsidR="00BF77AB" w:rsidRPr="001B23C3" w:rsidTr="00BF77AB">
        <w:trPr>
          <w:trHeight w:val="27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lar disinfectio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</w:t>
            </w:r>
          </w:p>
        </w:tc>
      </w:tr>
      <w:tr w:rsidR="00BF77AB" w:rsidRPr="001B23C3" w:rsidTr="00BF77AB">
        <w:trPr>
          <w:trHeight w:val="27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rain through a cloth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</w:t>
            </w:r>
          </w:p>
        </w:tc>
      </w:tr>
      <w:tr w:rsidR="00BF77AB" w:rsidRPr="001B23C3" w:rsidTr="00BF77AB">
        <w:trPr>
          <w:trHeight w:val="27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t stand and settl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</w:t>
            </w:r>
          </w:p>
        </w:tc>
      </w:tr>
      <w:tr w:rsidR="00BF77AB" w:rsidRPr="001B23C3" w:rsidTr="00BF77AB">
        <w:trPr>
          <w:trHeight w:val="27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ave adequate sanitation facilities</w:t>
            </w: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4.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.0</w:t>
            </w:r>
          </w:p>
        </w:tc>
      </w:tr>
      <w:tr w:rsidR="00BF77AB" w:rsidRPr="001B23C3" w:rsidTr="00BF77AB">
        <w:trPr>
          <w:trHeight w:val="27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are toilet facilites</w:t>
            </w: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</w:t>
            </w:r>
          </w:p>
        </w:tc>
      </w:tr>
      <w:tr w:rsidR="00BF77AB" w:rsidRPr="001B23C3" w:rsidTr="00BF77AB">
        <w:trPr>
          <w:trHeight w:val="27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in source of cooking fue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BF77AB" w:rsidRPr="001B23C3" w:rsidTr="00BF77AB">
        <w:trPr>
          <w:trHeight w:val="27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lectricity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BF77AB" w:rsidRPr="001B23C3" w:rsidTr="00BF77AB">
        <w:trPr>
          <w:trHeight w:val="27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a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.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</w:t>
            </w:r>
          </w:p>
        </w:tc>
      </w:tr>
      <w:tr w:rsidR="00BF77AB" w:rsidRPr="001B23C3" w:rsidTr="00BF77AB">
        <w:trPr>
          <w:trHeight w:val="27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rewood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.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.5</w:t>
            </w:r>
          </w:p>
        </w:tc>
      </w:tr>
      <w:tr w:rsidR="00BF77AB" w:rsidRPr="001B23C3" w:rsidTr="00BF77AB">
        <w:trPr>
          <w:trHeight w:val="27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ung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</w:t>
            </w:r>
          </w:p>
        </w:tc>
      </w:tr>
      <w:tr w:rsidR="00BF77AB" w:rsidRPr="001B23C3" w:rsidTr="002F215A">
        <w:trPr>
          <w:trHeight w:val="270"/>
        </w:trPr>
        <w:tc>
          <w:tcPr>
            <w:tcW w:w="38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</w:tr>
      <w:tr w:rsidR="00BF77AB" w:rsidRPr="001B23C3" w:rsidTr="002F215A">
        <w:trPr>
          <w:trHeight w:val="27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 not cook at hom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</w:t>
            </w:r>
          </w:p>
        </w:tc>
      </w:tr>
      <w:tr w:rsidR="00BF77AB" w:rsidRPr="001B23C3" w:rsidTr="002F215A">
        <w:trPr>
          <w:trHeight w:val="270"/>
        </w:trPr>
        <w:tc>
          <w:tcPr>
            <w:tcW w:w="38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ok in three-stone fire</w:t>
            </w: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4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9.8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1B23C3" w:rsidRDefault="00BF77AB" w:rsidP="00BF7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.6</w:t>
            </w:r>
          </w:p>
        </w:tc>
      </w:tr>
      <w:tr w:rsidR="00BF77AB" w:rsidRPr="001B23C3" w:rsidTr="002F215A">
        <w:trPr>
          <w:trHeight w:val="285"/>
        </w:trPr>
        <w:tc>
          <w:tcPr>
            <w:tcW w:w="7708" w:type="dxa"/>
            <w:gridSpan w:val="5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621D02" w:rsidRDefault="00BF77AB" w:rsidP="008A28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621D02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en-GB"/>
              </w:rPr>
              <w:t>1</w:t>
            </w:r>
            <w:r w:rsidRPr="00621D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Respondents may report multiple treatment methods, so the sum of t</w:t>
            </w:r>
            <w:r w:rsidR="00C9340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reatment may exceed 100 percent</w:t>
            </w:r>
          </w:p>
        </w:tc>
      </w:tr>
      <w:tr w:rsidR="00BF77AB" w:rsidRPr="001B23C3" w:rsidTr="008A28F2">
        <w:trPr>
          <w:trHeight w:val="225"/>
        </w:trPr>
        <w:tc>
          <w:tcPr>
            <w:tcW w:w="77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621D02" w:rsidRDefault="00BF77AB" w:rsidP="008A28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621D02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en-GB"/>
              </w:rPr>
              <w:t>2</w:t>
            </w:r>
            <w:r w:rsidRPr="00621D02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Includes flush/pour flush toilet to sewer or pit latrine, VIP latrines, pit latrines w</w:t>
            </w:r>
            <w:r w:rsidR="00C9340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ith slab and composting toilets</w:t>
            </w:r>
          </w:p>
        </w:tc>
      </w:tr>
      <w:tr w:rsidR="00BF77AB" w:rsidRPr="001B23C3" w:rsidTr="008A28F2">
        <w:trPr>
          <w:trHeight w:val="225"/>
        </w:trPr>
        <w:tc>
          <w:tcPr>
            <w:tcW w:w="77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621D02" w:rsidRDefault="00BF77AB" w:rsidP="008A28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621D02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Only for those households </w:t>
            </w:r>
            <w:r w:rsidR="00C9340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that have access to a facility</w:t>
            </w:r>
          </w:p>
        </w:tc>
      </w:tr>
      <w:tr w:rsidR="00BF77AB" w:rsidRPr="001B23C3" w:rsidTr="008A28F2">
        <w:trPr>
          <w:trHeight w:val="270"/>
        </w:trPr>
        <w:tc>
          <w:tcPr>
            <w:tcW w:w="77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77AB" w:rsidRPr="00621D02" w:rsidRDefault="00BF77AB" w:rsidP="008A28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621D02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eastAsia="en-GB"/>
              </w:rPr>
              <w:t>4</w:t>
            </w:r>
            <w:r w:rsidR="00C9340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mong solid fuel users</w:t>
            </w:r>
          </w:p>
        </w:tc>
      </w:tr>
    </w:tbl>
    <w:p w:rsidR="00BF77AB" w:rsidRPr="001B23C3" w:rsidRDefault="00BF77AB" w:rsidP="00BF77AB">
      <w:pPr>
        <w:spacing w:line="240" w:lineRule="auto"/>
        <w:rPr>
          <w:rFonts w:cstheme="minorHAnsi"/>
          <w:b/>
          <w:sz w:val="20"/>
          <w:szCs w:val="20"/>
        </w:rPr>
      </w:pPr>
    </w:p>
    <w:p w:rsidR="00695F03" w:rsidRDefault="00695F03"/>
    <w:sectPr w:rsidR="00695F03" w:rsidSect="00783EDD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BF77AB"/>
    <w:rsid w:val="002F215A"/>
    <w:rsid w:val="00695F03"/>
    <w:rsid w:val="00783EDD"/>
    <w:rsid w:val="008139F3"/>
    <w:rsid w:val="009A1014"/>
    <w:rsid w:val="00BF77AB"/>
    <w:rsid w:val="00C93405"/>
    <w:rsid w:val="00EE73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7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93</Words>
  <Characters>1671</Characters>
  <Application>Microsoft Office Word</Application>
  <DocSecurity>0</DocSecurity>
  <Lines>13</Lines>
  <Paragraphs>3</Paragraphs>
  <ScaleCrop>false</ScaleCrop>
  <Company>London School of Hygiene &amp; Tropical Medicine</Company>
  <LinksUpToDate>false</LinksUpToDate>
  <CharactersWithSpaces>19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islaine Rosa</dc:creator>
  <cp:lastModifiedBy>Ghislaine Rosa</cp:lastModifiedBy>
  <cp:revision>5</cp:revision>
  <dcterms:created xsi:type="dcterms:W3CDTF">2014-06-09T10:39:00Z</dcterms:created>
  <dcterms:modified xsi:type="dcterms:W3CDTF">2014-06-09T14:21:00Z</dcterms:modified>
</cp:coreProperties>
</file>